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0A911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val="en-US" w:eastAsia="zh-CN" w:bidi="ar"/>
        </w:rPr>
        <w:t>Supplementary Files</w:t>
      </w:r>
    </w:p>
    <w:p w14:paraId="7A9C3A38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2B88FF4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able S1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ncident cases and age-standardized incidence rates of genital herpes among women of childbearing aged 15-49 years in 1990 and 2021 and average annual percentage change from 1990 to 2021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2</w:t>
      </w:r>
    </w:p>
    <w:p w14:paraId="32894AF1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1DF51C0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able S2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ncident cases and age-standardized incidence rates of chlamydial infection among women of childbearing aged 15-49 years in 1990 and 2021 and average annual percentage change from 1990 to 2021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3</w:t>
      </w:r>
    </w:p>
    <w:p w14:paraId="3585B8F9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3DFC1B3D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able S3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ncident cases and age-standardized incidence rates of gonococcal infection among women of childbearing aged 15-49 years in 1990 and 2021 and average annual percentage change from 1990 to 2021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4</w:t>
      </w:r>
    </w:p>
    <w:p w14:paraId="4951E6E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68827D3F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able S4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ncident cases and age-standardized incidence rates of syphilis among women of childbearing aged 15-49 years in 1990 and 2021 and average annual percentage change from 1990 to 2021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5</w:t>
      </w:r>
    </w:p>
    <w:p w14:paraId="7283130E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31B76CF2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Table S5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Incident cases and age-standardized incidence rates of trichomoniasis among women of childbearing aged 15-49 years in 1990 and 2021 and average annual percentage change from 1990 to 2021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......................................6</w:t>
      </w:r>
    </w:p>
    <w:p w14:paraId="05C29A47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</w:p>
    <w:p w14:paraId="7D7117AA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6016C98C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351B0C1E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1CFA5CFD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2670DF90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DFFA39F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2691BD9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E687A93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70154577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1AFC566A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6BBCF77F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537F41B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Theme="minorEastAsia" w:hAnsiTheme="minorEastAsia" w:eastAsiaTheme="minorEastAsia" w:cstheme="minorEastAsia"/>
          <w:i w:val="0"/>
          <w:iCs w:val="0"/>
          <w:color w:val="000000"/>
          <w:kern w:val="0"/>
          <w:sz w:val="18"/>
          <w:szCs w:val="18"/>
          <w:u w:val="none"/>
          <w:lang w:val="en-US" w:eastAsia="zh-CN" w:bidi="ar"/>
        </w:rPr>
      </w:pPr>
    </w:p>
    <w:p w14:paraId="483C06F1">
      <w:pPr>
        <w:keepNext w:val="0"/>
        <w:keepLines w:val="0"/>
        <w:widowControl/>
        <w:suppressLineNumbers w:val="0"/>
        <w:jc w:val="both"/>
        <w:textAlignment w:val="center"/>
        <w:rPr>
          <w:rFonts w:hint="eastAsia" w:eastAsiaTheme="minorEastAsia"/>
          <w:color w:val="auto"/>
          <w:lang w:val="en-US" w:eastAsia="zh-CN"/>
        </w:rPr>
      </w:pP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2"/>
        <w:gridCol w:w="2464"/>
        <w:gridCol w:w="2464"/>
        <w:gridCol w:w="2464"/>
        <w:gridCol w:w="2464"/>
        <w:gridCol w:w="2469"/>
      </w:tblGrid>
      <w:tr w14:paraId="2AEA2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restart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1C5AED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 S1.Incident cases and age-standardized incidence rates of genital herpes among women of childbearing aged 15-49 years in 1990 and 2021 and average annual percentage change from 1990 to 2021</w:t>
            </w:r>
          </w:p>
        </w:tc>
      </w:tr>
      <w:tr w14:paraId="1F09E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continue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207295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6E82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A4064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FDB2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199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6C85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199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3B53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2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19A2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2021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18113EB9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,1990-2021</w:t>
            </w:r>
          </w:p>
        </w:tc>
      </w:tr>
      <w:tr w14:paraId="2401E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32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A6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31444(12415464 to 1701799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62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1.7(1061.7 to 1061.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8B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10116(18426849 to 2562642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2A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0.4(1140.4 to 1140.4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2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(0.2 to 0.26)</w:t>
            </w:r>
          </w:p>
        </w:tc>
      </w:tr>
      <w:tr w14:paraId="38CC0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F450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shd w:val="clear" w:color="auto" w:fill="auto"/>
                <w:lang w:val="en-US" w:eastAsia="zh-CN" w:bidi="ar"/>
              </w:rPr>
              <w:t>Reg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FB217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8B5E6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38A2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C26C8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95307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highlight w:val="lightGray"/>
                <w:u w:val="none"/>
                <w:shd w:val="clear" w:color="FFFFFF" w:fill="D9D9D9"/>
              </w:rPr>
            </w:pPr>
          </w:p>
        </w:tc>
      </w:tr>
      <w:tr w14:paraId="062B4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B7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4F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882(192901 to 24362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C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4.3(2104 to 2104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12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398(321077 to 43616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A5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7.2(2147 to 2147.4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09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0.04 to 0.1)</w:t>
            </w:r>
          </w:p>
        </w:tc>
      </w:tr>
      <w:tr w14:paraId="726F5E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B6C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B2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89(46139 to 6624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1D2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1(1050.7 to 1051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DE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674(47658 to 6966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B9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0(849.8 to 850.2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BF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(-0.71 to -0.6)</w:t>
            </w:r>
          </w:p>
        </w:tc>
      </w:tr>
      <w:tr w14:paraId="1326DB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2F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68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371(155473 to 21405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D7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4.4(1874.1 to 1874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D3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894(182478 to 25107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BC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8.8(1818.6 to 1819.1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C6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(-0.14 to -0.08)</w:t>
            </w:r>
          </w:p>
        </w:tc>
      </w:tr>
      <w:tr w14:paraId="272F0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18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5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896(103879 to 15423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63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3.8(743.6 to 743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A0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163(150676 to 22340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A1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8(747.9 to 748.1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00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0.01 to 0.03)</w:t>
            </w:r>
          </w:p>
        </w:tc>
      </w:tr>
      <w:tr w14:paraId="16C22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3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7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802(129435 to 18779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70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.8(513.7 to 513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C8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538(105530 to 15953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12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.9(517.8 to 517.9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26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0 to 0.06)</w:t>
            </w:r>
          </w:p>
        </w:tc>
      </w:tr>
      <w:tr w14:paraId="0638F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17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A5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9536(719662 to 93547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28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9(1848.8 to 1849.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BD2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3554(1029634 to 141272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ED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2.1(1802 to 1802.2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BC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12 to -0.04)</w:t>
            </w:r>
          </w:p>
        </w:tc>
      </w:tr>
      <w:tr w14:paraId="3F6C4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FA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06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763(352298 to 44851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46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6(2795.7 to 2796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38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2422(907976 to 115473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F8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3(2782.8 to 2783.1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747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06 to -0.02)</w:t>
            </w:r>
          </w:p>
        </w:tc>
      </w:tr>
      <w:tr w14:paraId="13450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65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FE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1477(2421042 to 352198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5F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.3(880.3 to 880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D1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8070(2395007 to 353827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05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0.8(880.7 to 880.8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7E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05 to 0.04)</w:t>
            </w:r>
          </w:p>
        </w:tc>
      </w:tr>
      <w:tr w14:paraId="186D5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87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23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866(478043 to 70344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B4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8.1(1048 to 1048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6B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121(381674 to 56100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39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8.8(1048.7 to 1048.9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907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 to 0.01)</w:t>
            </w:r>
          </w:p>
        </w:tc>
      </w:tr>
      <w:tr w14:paraId="223A7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73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1B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2535(842889 to 111797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EA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(1998.9 to 1999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29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8166(1970943 to 269514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75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8.8(1968.7 to 1968.9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40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09 to -0.01)</w:t>
            </w:r>
          </w:p>
        </w:tc>
      </w:tr>
      <w:tr w14:paraId="500D47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DB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97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413(429391 to 53592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ED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7.7(1077.6 to 1077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80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100(253845 to 37699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912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4.6(854.5 to 854.7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94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(-0.78 to -0.69)</w:t>
            </w:r>
          </w:p>
        </w:tc>
      </w:tr>
      <w:tr w14:paraId="6EF0E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9BC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A2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3108(738946 to 107332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D0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3.5(1223.4 to 1223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A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3312(749131 to 107856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4B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2.7(1112.6 to 1112.8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48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(-0.38 to -0.23)</w:t>
            </w:r>
          </w:p>
        </w:tc>
      </w:tr>
      <w:tr w14:paraId="72540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0F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DB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1402(643005 to 89363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68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5.1(945.1 to 945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CF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1932(1199337 to 172937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CEE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8.6(918.5 to 918.6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CF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11 to -0.07)</w:t>
            </w:r>
          </w:p>
        </w:tc>
      </w:tr>
      <w:tr w14:paraId="08DBF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8C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69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93(17396 to 2479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99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5(1284.4 to 1285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DE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648(39261 to 5600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88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3.6(1333.2 to 1333.9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97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(0.06 to 0.17)</w:t>
            </w:r>
          </w:p>
        </w:tc>
      </w:tr>
      <w:tr w14:paraId="2552E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5E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E6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8113(1163113 to 170573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12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.9(567.8 to 567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43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2455(2451903 to 359515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7E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.3(605.2 to 605.3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FB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(0.19 to 0.22)</w:t>
            </w:r>
          </w:p>
        </w:tc>
      </w:tr>
      <w:tr w14:paraId="0E1868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593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A5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5503(1215190 to 165146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3D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0.8(1130.7 to 1130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C3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421(1653886 to 236274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30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7.9(1097.8 to 1097.9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6F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12 to -0.07)</w:t>
            </w:r>
          </w:p>
        </w:tc>
      </w:tr>
      <w:tr w14:paraId="0BA08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ED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6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905(202716 to 23638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49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5.7(1745.5 to 174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EA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433(247718 to 34171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A7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2.1(1721.9 to 1722.3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1389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(-0.08 to 0)</w:t>
            </w:r>
          </w:p>
        </w:tc>
      </w:tr>
      <w:tr w14:paraId="513B8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0B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13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912(304745 to 40938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8A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8(2437.7 to 2438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04C1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243(493299 to 64236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24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8.1(2567.8 to 2568.3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56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(0.15 to 0.21)</w:t>
            </w:r>
          </w:p>
        </w:tc>
      </w:tr>
      <w:tr w14:paraId="200C3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AA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5D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5257(725070 to 98654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44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0.4(2030.2 to 2030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72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5175(1030626 to 139424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61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4.2(2034.1 to 2034.3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6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-0.02 to 0.04)</w:t>
            </w:r>
          </w:p>
        </w:tc>
      </w:tr>
      <w:tr w14:paraId="230F1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56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10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9927(605812 to 86732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E6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8.6(768.5 to 768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EE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524(536722 to 78087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58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.7(737.7 to 737.8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A0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(-0.16 to -0.07)</w:t>
            </w:r>
          </w:p>
        </w:tc>
      </w:tr>
      <w:tr w14:paraId="38582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FB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30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5095(798850 to 110796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C6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8.5(1998.4 to 1998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61B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5874(2143780 to 297044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A2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6.1(1986.1 to 1986.2)</w:t>
            </w:r>
          </w:p>
        </w:tc>
        <w:tc>
          <w:tcPr>
            <w:tcW w:w="8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79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04 to -0.01)</w:t>
            </w:r>
          </w:p>
        </w:tc>
      </w:tr>
    </w:tbl>
    <w:p w14:paraId="204DB17B"/>
    <w:p w14:paraId="05EF11E5"/>
    <w:p w14:paraId="0B20E089"/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4"/>
        <w:gridCol w:w="2464"/>
        <w:gridCol w:w="2464"/>
        <w:gridCol w:w="2464"/>
        <w:gridCol w:w="2464"/>
        <w:gridCol w:w="2466"/>
      </w:tblGrid>
      <w:tr w14:paraId="5C1D0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restart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37069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 S2.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cident cases and age-standardized incidence rates of chlamydial infection among women of childbearing aged 15-49 years </w:t>
            </w:r>
          </w:p>
          <w:p w14:paraId="0A4A2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1990 and 2021 and average annual percentage change from 1990 to 2021</w:t>
            </w:r>
          </w:p>
        </w:tc>
      </w:tr>
      <w:tr w14:paraId="718C1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continue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296D763B">
            <w:pPr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B37F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686914B1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99BB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199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4E29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1990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370D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2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E552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2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9D8096C">
            <w:pPr>
              <w:keepNext w:val="0"/>
              <w:keepLines w:val="0"/>
              <w:widowControl/>
              <w:suppressLineNumbers w:val="0"/>
              <w:ind w:firstLine="160" w:firstLineChars="10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1990-2021</w:t>
            </w:r>
          </w:p>
        </w:tc>
      </w:tr>
      <w:tr w14:paraId="4F7F5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59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D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012611(46242643 to 9055987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7E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1.8(4931.7 to 4931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3B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376268(70850219 to 14023566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771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8.1(5048.1 to 5048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3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0.04 to 0.11)</w:t>
            </w:r>
          </w:p>
        </w:tc>
      </w:tr>
      <w:tr w14:paraId="271D9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5973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7735FFA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62016A19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2744673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0B48FB5">
            <w:pP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6EE5CFE0">
            <w:pPr>
              <w:jc w:val="left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AECF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8D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FB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063(370757 to 72576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7E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50(5649.5 to 5650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B06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8933(681038 to 136813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43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76.1(5475.7 to 5476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C2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33 to 0.18)</w:t>
            </w:r>
          </w:p>
        </w:tc>
      </w:tr>
      <w:tr w14:paraId="4D1A1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DB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DC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240(61021 to 12075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8F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9.5(1589.1 to 1589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2C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904(81985 to 16516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18F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5.8(1585.6 to 1586.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7F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12 to 0.13)</w:t>
            </w:r>
          </w:p>
        </w:tc>
      </w:tr>
      <w:tr w14:paraId="00A7E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4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8A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4131(602421 to 119549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89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9.6(9418.9 to 9420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AA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2835(808847 to 159610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5BB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17.2(9416.6 to 9417.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2DC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(0 to 0.01)</w:t>
            </w:r>
          </w:p>
        </w:tc>
      </w:tr>
      <w:tr w14:paraId="4E0FD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264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F2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5114(1484726 to 298227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A0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21.7(12521.2 to 12522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260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43193(2231320 to 438509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A6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21.4(12520.9 to 12521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54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-0.01 to 0.01)</w:t>
            </w:r>
          </w:p>
        </w:tc>
      </w:tr>
      <w:tr w14:paraId="2E7E4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2DA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A4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5894(1131413 to 227591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A7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7.2(5096.9 to 5097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EA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2247(969954 to 192989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59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5.2(5044.9 to 5045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74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04 to -0.03)</w:t>
            </w:r>
          </w:p>
        </w:tc>
      </w:tr>
      <w:tr w14:paraId="43A034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2A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BA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9460(2575226 to 489974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A6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82(8881.7 to 8882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56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4618(4364771 to 849614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D4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36.5(8936.3 to 8936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A2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(-0.03 to 0.08)</w:t>
            </w:r>
          </w:p>
        </w:tc>
      </w:tr>
      <w:tr w14:paraId="1DABF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20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C3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151(231482 to 47247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51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9.3(2799 to 2799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4E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7365(595608 to 123497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0B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6.1(2755.9 to 2756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02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06 to -0.04)</w:t>
            </w:r>
          </w:p>
        </w:tc>
      </w:tr>
      <w:tr w14:paraId="53714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FE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BC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71119(14206496 to 2879699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14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3.8(6313.7 to 6313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9D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27495(17892318 to 3607836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D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23.9(6923.8 to 692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ED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(0.21 to 0.37)</w:t>
            </w:r>
          </w:p>
        </w:tc>
      </w:tr>
      <w:tr w14:paraId="337A09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13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2B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7343(3054728 to 630675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D1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62.7(7362.5 to 7362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A5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5460(2801058 to 561117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3B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07.7(7407.5 to 740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B1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0 to 0.03)</w:t>
            </w:r>
          </w:p>
        </w:tc>
      </w:tr>
      <w:tr w14:paraId="33B90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7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0A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9890(1612452 to 307185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9F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5.4(5365.1 to 5365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8F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64182(3607472 to 714102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97F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0.7(4980.5 to 4980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D49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(-0.34 to -0.14)</w:t>
            </w:r>
          </w:p>
        </w:tc>
      </w:tr>
      <w:tr w14:paraId="178DF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52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39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745(432602 to 83862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6D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0.2(1330.1 to 1330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79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7708(385002 to 76404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C5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4.8(1394.7 to 1394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21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0.09 to 0.2)</w:t>
            </w:r>
          </w:p>
        </w:tc>
      </w:tr>
      <w:tr w14:paraId="3D6B26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F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8C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0820(406184 to 82387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5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8.6(778.5 to 778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E9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993(560087 to 111361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220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6(946 to 946.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C3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(0.51 to 0.71)</w:t>
            </w:r>
          </w:p>
        </w:tc>
      </w:tr>
      <w:tr w14:paraId="1A729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FB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26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4345(4015432 to 730958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34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0.7(7060.5 to 7060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F95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07700(7076063 to 1363240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01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89.6(6189.5 to 6189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99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(-0.5 to -0.32)</w:t>
            </w:r>
          </w:p>
        </w:tc>
      </w:tr>
      <w:tr w14:paraId="0ADB4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DC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78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764(174681 to 31370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E8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23.8(15221.8 to 15225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80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4232(323530 to 62951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A7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34.8(13033.6 to 1303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66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(-0.57 to -0.41)</w:t>
            </w:r>
          </w:p>
        </w:tc>
      </w:tr>
      <w:tr w14:paraId="4F4178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CC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B6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83369(4800056 to 984600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E0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4.8(2814.7 to 2814.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1A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08368(9949832 to 2028971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F8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5.8(2895.7 to 2895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2E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(-0.02 to 0.17)</w:t>
            </w:r>
          </w:p>
        </w:tc>
      </w:tr>
      <w:tr w14:paraId="7E21B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2D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95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7404(5104153 to 989900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3B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33.2(6133.1 to 6133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B9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05381(7822462 to 1564143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CF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3.9(5923.8 to 592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B0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(-0.15 to -0.05)</w:t>
            </w:r>
          </w:p>
        </w:tc>
      </w:tr>
      <w:tr w14:paraId="06649B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C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754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651(111968 to 21258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C2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4.2(1254 to 1254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775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281(164528 to 33017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5E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3.3(1313.2 to 1313.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BB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0.14 to 0.17)</w:t>
            </w:r>
          </w:p>
        </w:tc>
      </w:tr>
      <w:tr w14:paraId="6E68E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27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9533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6191(963609 to 187324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B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20.2(10519.6 to 10520.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0C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5958(1544360 to 303674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8C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72.9(9872.5 to 9873.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25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28 to -0.12)</w:t>
            </w:r>
          </w:p>
        </w:tc>
      </w:tr>
      <w:tr w14:paraId="0226E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F7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DA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3291(2736062 to 557395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B9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36.8(10136.5 to 10137.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B6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70741(4525399 to 901533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E9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04.7(10204.5 to 1020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DC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03 to 0.06)</w:t>
            </w:r>
          </w:p>
        </w:tc>
      </w:tr>
      <w:tr w14:paraId="49339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87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C1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8162(415210 to 82192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FE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0.1(610.1 to 610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E1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389(392690 to 76226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B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7.6(597.5 to 597.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D98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(-0.09 to -0.03)</w:t>
            </w:r>
          </w:p>
        </w:tc>
      </w:tr>
      <w:tr w14:paraId="2C12F9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35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A0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9463(1359726 to 271454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EA1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4(4643.8 to 4644.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8E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0284(3781568 to 757657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38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1.2(4721.1 to 4721.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3A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(-0.01 to 0.13)</w:t>
            </w:r>
          </w:p>
        </w:tc>
      </w:tr>
    </w:tbl>
    <w:p w14:paraId="1E202A74"/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439"/>
        <w:gridCol w:w="3105"/>
        <w:gridCol w:w="2440"/>
        <w:gridCol w:w="2735"/>
        <w:gridCol w:w="1778"/>
      </w:tblGrid>
      <w:tr w14:paraId="532E0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5000" w:type="pct"/>
            <w:gridSpan w:val="6"/>
            <w:vMerge w:val="restart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5E398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Table S3.Incident cases and age-standardized incidence rates of gonococcal infection among women of childbearing aged 15-49 years </w:t>
            </w:r>
          </w:p>
          <w:p w14:paraId="7549D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 1990 and 2021 and average annual percentage change from 1990 to 2021</w:t>
            </w:r>
          </w:p>
        </w:tc>
      </w:tr>
      <w:tr w14:paraId="4BC00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continue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51EB71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CA4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6BB2F0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5CD4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1990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2EAF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</w:t>
            </w:r>
          </w:p>
          <w:p w14:paraId="17D1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95%CI）,1990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909E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2021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8077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2021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033C140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,</w:t>
            </w:r>
          </w:p>
          <w:p w14:paraId="7A8F8262">
            <w:pPr>
              <w:keepNext w:val="0"/>
              <w:keepLines w:val="0"/>
              <w:widowControl/>
              <w:suppressLineNumbers w:val="0"/>
              <w:ind w:firstLine="16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2021</w:t>
            </w:r>
          </w:p>
        </w:tc>
      </w:tr>
      <w:tr w14:paraId="31E62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4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87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55536(15762846 to 3006611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A1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4(1524 to 1524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806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57474(18593079 to 32635931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275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3.5(1323.5 to 1323.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F1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51 to -0.4)</w:t>
            </w:r>
          </w:p>
        </w:tc>
      </w:tr>
      <w:tr w14:paraId="32FE3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7479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E7E8E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F1DDA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D3727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4D021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3DB92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5C5B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61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FC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94(16344 to 35646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28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.7(229.6 to 229.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A6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26(25675 to 53449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E4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8(209.8 to 209.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61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39 to -0.24)</w:t>
            </w:r>
          </w:p>
        </w:tc>
      </w:tr>
      <w:tr w14:paraId="0C7EDD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C67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9B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34(8188 to 1503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5C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(211.8 to 212.1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E9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32(9760 to 17179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C8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1.6(191.4 to 191.7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73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(-0.4 to -0.27)</w:t>
            </w:r>
          </w:p>
        </w:tc>
      </w:tr>
      <w:tr w14:paraId="69BA4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2E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14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365(107728 to 25513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C4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6.1(1565.8 to 1566.3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AB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241(121202 to 270902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72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5.1(1504.9 to 1505.3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2B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16 to -0.1)</w:t>
            </w:r>
          </w:p>
        </w:tc>
      </w:tr>
      <w:tr w14:paraId="2355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AA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7D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7686(565086 to 1351536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82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16.9(4616.6 to 4617.2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AB8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8974(605779 to 1358427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B2D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89.4(3989.2 to 3989.7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00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49 to -0.45)</w:t>
            </w:r>
          </w:p>
        </w:tc>
      </w:tr>
      <w:tr w14:paraId="3B05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27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22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3219(774786 to 146694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0E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9.9(3649.7 to 3650.2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5D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6114(506643 to 913050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00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5.5(3275.2 to 3275.7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9A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(-0.39 to -0.31)</w:t>
            </w:r>
          </w:p>
        </w:tc>
      </w:tr>
      <w:tr w14:paraId="643B8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86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61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106(396058 to 75718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81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7.9(1157.8 to 115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4F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8790(520382 to 93607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7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1.4(1051.3 to 1051.5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8A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(-0.34 to -0.29)</w:t>
            </w:r>
          </w:p>
        </w:tc>
      </w:tr>
      <w:tr w14:paraId="6E6C4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EE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68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821(96063 to 228165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6E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7.7(1037.6 to 1037.9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8D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639(237603 to 569534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85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9.8(979.7 to 979.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52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(-0.26 to -0.08)</w:t>
            </w:r>
          </w:p>
        </w:tc>
      </w:tr>
      <w:tr w14:paraId="32DE6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A1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53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15117(4315008 to 1037690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22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6.8(1896.7 to 1896.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18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50405(2880708 to 6323061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F6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2.1(1582.1 to 1582.2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DC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(-0.71 to -0.45)</w:t>
            </w:r>
          </w:p>
        </w:tc>
      </w:tr>
      <w:tr w14:paraId="1DA71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D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D0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7916(1410769 to 293144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E7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18.5(4018.4 to 4018.7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9F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9685(930204 to 193148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90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5.7(3565.5 to 3565.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C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(-0.45 to -0.31)</w:t>
            </w:r>
          </w:p>
        </w:tc>
      </w:tr>
      <w:tr w14:paraId="73045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A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2E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4580(821113 to 1632797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26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1.8(2231.7 to 2232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88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9404(1875701 to 374617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AB0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3.9(2113.9 to 211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1A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3 to -0.1)</w:t>
            </w:r>
          </w:p>
        </w:tc>
      </w:tr>
      <w:tr w14:paraId="18EC5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C6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A63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864(153193 to 279318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FA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.8(464.7 to 464.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A64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706(105733 to 181476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AB8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3(406.2 to 406.4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29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(-0.48 to -0.41)</w:t>
            </w:r>
          </w:p>
        </w:tc>
      </w:tr>
      <w:tr w14:paraId="2C137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00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C8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084(131885 to 27443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7E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.3(281.3 to 281.4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6CD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934(147980 to 30615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82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1(270.9 to 271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08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48 to 0.22)</w:t>
            </w:r>
          </w:p>
        </w:tc>
      </w:tr>
      <w:tr w14:paraId="224FD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5A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2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6814(1380163 to 2742520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69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5.4(2145.3 to 2145.5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D8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0506(1977742 to 4003969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B8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5.6(1765.5 to 1765.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7D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(-0.66 to -0.56)</w:t>
            </w:r>
          </w:p>
        </w:tc>
      </w:tr>
      <w:tr w14:paraId="6331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D9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FE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052(87532 to 183354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2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77.2(7276 to 7278.5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43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492(202913 to 426387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5D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9.2(8088.3 to 8090.1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3C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(0.32 to 0.37)</w:t>
            </w:r>
          </w:p>
        </w:tc>
      </w:tr>
      <w:tr w14:paraId="6A0E1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3E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CD1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3333(1739004 to 3806891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8E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8.7(958.7 to 958.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09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0907(2843941 to 6110040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A78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7.7(827.7 to 827.8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17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(-0.57 to -0.37)</w:t>
            </w:r>
          </w:p>
        </w:tc>
      </w:tr>
      <w:tr w14:paraId="257A1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B3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13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305(587226 to 103920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9B7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8(607.9 to 60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41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1426(786991 to 135808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D0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3.5(583.5 to 583.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1E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14 to -0.12)</w:t>
            </w:r>
          </w:p>
        </w:tc>
      </w:tr>
      <w:tr w14:paraId="09C2F7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1B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8C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94(38702 to 81358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49E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.7(433.6 to 433.8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7F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295(49535 to 104191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BA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.2(422.1 to 422.2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6D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(-0.16 to -0.05)</w:t>
            </w:r>
          </w:p>
        </w:tc>
      </w:tr>
      <w:tr w14:paraId="3FA78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C2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49A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4217(743542 to 146006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DA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54.5(6954.1 to 6955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FDD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8121(966378 to 1893501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C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7.9(6387.6 to 6388.2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F8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(-0.46 to -0.14)</w:t>
            </w:r>
          </w:p>
        </w:tc>
      </w:tr>
      <w:tr w14:paraId="4C230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2A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84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0214(435357 to 107011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59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9.9(1599.8 to 1600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DE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5557(560932 to 1286189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8C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5.8(1535.7 to 1535.9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B0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(-0.28 to 0.03)</w:t>
            </w:r>
          </w:p>
        </w:tc>
      </w:tr>
      <w:tr w14:paraId="5C5D0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A7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9C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460(108377 to 186929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03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6(153.6 to 153.6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A7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067(95385 to 16289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E8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.6(139.5 to 139.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E4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43 to -0.22)</w:t>
            </w:r>
          </w:p>
        </w:tc>
      </w:tr>
      <w:tr w14:paraId="4C82E8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72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3E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4260(769332 to 1489563)</w:t>
            </w:r>
          </w:p>
        </w:tc>
        <w:tc>
          <w:tcPr>
            <w:tcW w:w="104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D11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1.2(2071.1 to 2071.4)</w:t>
            </w:r>
          </w:p>
        </w:tc>
        <w:tc>
          <w:tcPr>
            <w:tcW w:w="82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B1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9851(1919520 to 3710045)</w:t>
            </w:r>
          </w:p>
        </w:tc>
        <w:tc>
          <w:tcPr>
            <w:tcW w:w="92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0E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1.5(1931.5 to 1931.6)</w:t>
            </w:r>
          </w:p>
        </w:tc>
        <w:tc>
          <w:tcPr>
            <w:tcW w:w="60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E8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(-0.26 to -0.21)</w:t>
            </w:r>
          </w:p>
        </w:tc>
      </w:tr>
    </w:tbl>
    <w:p w14:paraId="779D0088"/>
    <w:p w14:paraId="3B9165E7"/>
    <w:p w14:paraId="60C9FC15"/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3"/>
        <w:gridCol w:w="2463"/>
        <w:gridCol w:w="2463"/>
        <w:gridCol w:w="2464"/>
        <w:gridCol w:w="2470"/>
      </w:tblGrid>
      <w:tr w14:paraId="795E33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restart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7FE0A9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 S4.Incident cases and age-standardized incidence rates of syphilis among women of childbearing aged 15-49 years in 1990 and 2021 and average annual percentage change from 1990 to 2021</w:t>
            </w:r>
          </w:p>
        </w:tc>
      </w:tr>
      <w:tr w14:paraId="01E5C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continue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217CC8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D2F3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1C936B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1FF44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1990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DBE7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1990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0C4AA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2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24554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2021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90B1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,1990-2021</w:t>
            </w:r>
          </w:p>
        </w:tc>
      </w:tr>
      <w:tr w14:paraId="7A6C9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C5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71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44611(2528551 to 486699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73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.5(260.5 to 260.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DD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5440(3717326 to 724028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A0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.2(279.2 to 279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D4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(0.13 to 0.27)</w:t>
            </w:r>
          </w:p>
        </w:tc>
      </w:tr>
      <w:tr w14:paraId="60C72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B12F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10CAE6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A5867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ACCB2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51770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0941CA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C82B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C1A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9B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70(25943 to 5111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AE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.9(367.8 to 36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B0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19(43523 to 8533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19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9.2(359.1 to 359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BB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(-0.22 to 0.01)</w:t>
            </w:r>
          </w:p>
        </w:tc>
      </w:tr>
      <w:tr w14:paraId="02496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D3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633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66(3376 to 655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5E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(90.9 to 91.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32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9(4199 to 812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3F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8(85.7 to 85.9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6F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(-0.24 to -0.15)</w:t>
            </w:r>
          </w:p>
        </w:tc>
      </w:tr>
      <w:tr w14:paraId="245B4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FA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15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70(23856 to 4415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A7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.3(336.2 to 336.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8D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792(30863 to 5862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E3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6.5(366.4 to 366.6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31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(0.29 to 0.47)</w:t>
            </w:r>
          </w:p>
        </w:tc>
      </w:tr>
      <w:tr w14:paraId="56622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D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FD5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10(5988 to 1173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9E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(48.9 to 4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92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29(7589 to 1456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79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3(45.3 to 45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DD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(-0.53 to -0.02)</w:t>
            </w:r>
          </w:p>
        </w:tc>
      </w:tr>
      <w:tr w14:paraId="4B311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DC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19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00(9844 to 1872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A0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(45.9 to 4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D5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72(7544 to 1423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15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(43.2 to 43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8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(-0.4 to -0.09)</w:t>
            </w:r>
          </w:p>
        </w:tc>
      </w:tr>
      <w:tr w14:paraId="47DEE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8F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3E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931(51497 to 101583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912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4(169.4 to 169.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5E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849(72296 to 13855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3C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.2(151.2 to 151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A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(-0.49 to -0.26)</w:t>
            </w:r>
          </w:p>
        </w:tc>
      </w:tr>
      <w:tr w14:paraId="2790D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12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8A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594(127006 to 23365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8E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2.1(1331.9 to 1332.3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E8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285(275396 to 53610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3A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2.4(1142.3 to 1142.5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2D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(-0.83 to -0.37)</w:t>
            </w:r>
          </w:p>
        </w:tc>
      </w:tr>
      <w:tr w14:paraId="3C10B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20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4B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520(228289 to 45867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AE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5(98.5 to 98.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6B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0512(245454 to 47309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4F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4(109.4 to 109.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AB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(-0.39 to 0.92)</w:t>
            </w:r>
          </w:p>
        </w:tc>
      </w:tr>
      <w:tr w14:paraId="77945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B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6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03(16818 to 3410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3A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1(44.1 to 44.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95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96(13191 to 2562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4F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4(41.4 to 41.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E0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38 to -0.01)</w:t>
            </w:r>
          </w:p>
        </w:tc>
      </w:tr>
      <w:tr w14:paraId="66604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86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85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680(425020 to 731790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1A0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1.1(1201 to 1201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3E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8296(648635 to 123509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A2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9.1(799 to 799.1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1B1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3(-1.46 to -1.21)</w:t>
            </w:r>
          </w:p>
        </w:tc>
      </w:tr>
      <w:tr w14:paraId="5F6EA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15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7D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207(35953 to 6927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E4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.5(114.4 to 114.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ED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53(27472 to 5217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1D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8(108.8 to 108.9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0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(-0.18 to -0.1)</w:t>
            </w:r>
          </w:p>
        </w:tc>
      </w:tr>
      <w:tr w14:paraId="1314B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F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92F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314(68399 to 13470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5F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.1(132.1 to 132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8FB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433(71882 to 13915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32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.2(124.1 to 124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1C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(-0.33 to -0.1)</w:t>
            </w:r>
          </w:p>
        </w:tc>
      </w:tr>
      <w:tr w14:paraId="31C21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E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F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775(80561 to 16345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A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6(142.6 to 142.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35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477(146410 to 28869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2C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.4(134.3 to 134.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EB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(-0.26 to -0.15)</w:t>
            </w:r>
          </w:p>
        </w:tc>
      </w:tr>
      <w:tr w14:paraId="4224A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63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997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27(8594 to 1654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2E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.3(736.9 to 737.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2A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63(16506 to 32288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C94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.9(664.6 to 665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08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(-0.48 to -0.25)</w:t>
            </w:r>
          </w:p>
        </w:tc>
      </w:tr>
      <w:tr w14:paraId="77FDC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DD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AC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1798(660461 to 133197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16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.1(369.1 to 369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52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200(983195 to 194950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33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3.9(283.9 to 283.9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BD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(-1.09 to -0.73)</w:t>
            </w:r>
          </w:p>
        </w:tc>
      </w:tr>
      <w:tr w14:paraId="614BA2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01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1DA8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044(198556 to 40465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46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.9(228.9 to 22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57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387(288110 to 57239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A8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.1(231.1 to 231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C28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(-0.3 to 0.42)</w:t>
            </w:r>
          </w:p>
        </w:tc>
      </w:tr>
      <w:tr w14:paraId="402981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C7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83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61(23856 to 4392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32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0.8(260.7 to 260.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4B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65(33558 to 6484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EE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.6(280.5 to 280.7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24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(-0.19 to 1.17)</w:t>
            </w:r>
          </w:p>
        </w:tc>
      </w:tr>
      <w:tr w14:paraId="214D4A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ED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65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477(202190 to 37450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57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9.2(1989 to 1989.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7B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347(144525 to 29035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D8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.1(968.9 to 969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10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1(-2.46 to -2.16)</w:t>
            </w:r>
          </w:p>
        </w:tc>
      </w:tr>
      <w:tr w14:paraId="68A29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6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64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85(96204 to 196060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A6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.9(345.9 to 34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AAE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423(219553 to 38710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6F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.3(513.2 to 513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C8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7(0.98 to 1.57)</w:t>
            </w:r>
          </w:p>
        </w:tc>
      </w:tr>
      <w:tr w14:paraId="45955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EE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A8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80(30230 to 5825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86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9(44.9 to 44.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1A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36(27281 to 5299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22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(43.9 to 4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2EC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08 to -0.03)</w:t>
            </w:r>
          </w:p>
        </w:tc>
      </w:tr>
      <w:tr w14:paraId="43310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82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1D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399(210254 to 40226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CF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.7(638.6 to 638.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3D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566(416603 to 82177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DC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(474.9 to 475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44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7(-1.05 to -0.89)</w:t>
            </w:r>
          </w:p>
        </w:tc>
      </w:tr>
    </w:tbl>
    <w:p w14:paraId="5B843E6D"/>
    <w:p w14:paraId="6CDEFF7C"/>
    <w:tbl>
      <w:tblPr>
        <w:tblStyle w:val="4"/>
        <w:tblpPr w:leftFromText="180" w:rightFromText="180" w:vertAnchor="text" w:horzAnchor="page" w:tblpX="1137" w:tblpY="314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3"/>
        <w:gridCol w:w="2463"/>
        <w:gridCol w:w="2463"/>
        <w:gridCol w:w="2463"/>
        <w:gridCol w:w="2464"/>
        <w:gridCol w:w="2470"/>
      </w:tblGrid>
      <w:tr w14:paraId="220733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restart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33C1D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ble S5.Incident cases and age-standardized incidence rates of trichomoniasis among women of childbearing aged 15-49 years in 1990 and 2021 and average annual percentage change from 1990 to 2021</w:t>
            </w:r>
          </w:p>
        </w:tc>
      </w:tr>
      <w:tr w14:paraId="4455E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6"/>
            <w:vMerge w:val="continue"/>
            <w:tcBorders>
              <w:tl2br w:val="nil"/>
              <w:tr2bl w:val="nil"/>
            </w:tcBorders>
            <w:shd w:val="clear" w:color="auto" w:fill="FCE4D6"/>
            <w:vAlign w:val="center"/>
          </w:tcPr>
          <w:p w14:paraId="47C67C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B1D3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47C3A9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A18F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1990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873A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1990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5851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e（n，95%CI）,2021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76605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R per 100000 population（95%CI）,2021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3D239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,1990-2021</w:t>
            </w:r>
          </w:p>
        </w:tc>
      </w:tr>
      <w:tr w14:paraId="108B4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85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obal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4C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43270(56019752 to 10861014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D1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2.4(6272.3 to 6272.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9E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715354(95550981 to 18546252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664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8(6787.9 to 6788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AC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(0.23 to 0.28)</w:t>
            </w:r>
          </w:p>
        </w:tc>
      </w:tr>
      <w:tr w14:paraId="7A099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2808B0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EAAC1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2B4EFB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6D89FF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5A0A81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E7E6E6"/>
            <w:noWrap/>
            <w:vAlign w:val="center"/>
          </w:tcPr>
          <w:p w14:paraId="1F8D5A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89B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E6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958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8195(384040 to 74971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C90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5.4(6354.9 to 635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468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5366(789179 to 157236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C7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00.6(6500.3 to 6501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1CB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(0.04 to 0.1)</w:t>
            </w:r>
          </w:p>
        </w:tc>
      </w:tr>
      <w:tr w14:paraId="7E7C7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ED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E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816(140616 to 28202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26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89.4(3688.9 to 3689.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86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532(208567 to 40930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89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3.9(3833.4 to 3834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C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(0.08 to 0.18)</w:t>
            </w:r>
          </w:p>
        </w:tc>
      </w:tr>
      <w:tr w14:paraId="03E2A8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55F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ibbean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E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4393(561795 to 107047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96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49.7(9049 to 9050.3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57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7770(789927 to 152395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E1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0.7(9150.1 to 9151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CF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04 to 0.09)</w:t>
            </w:r>
          </w:p>
        </w:tc>
      </w:tr>
      <w:tr w14:paraId="5C3EDC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61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05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4608(854192 to 165330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C90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22.8(7622.3 to 7623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03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2120(1391411 to 267773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B18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25.9(7725.5 to 7726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4C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0.03 to 0.06)</w:t>
            </w:r>
          </w:p>
        </w:tc>
      </w:tr>
      <w:tr w14:paraId="467F9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5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6A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6658(1176839 to 235783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3F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12.1(5311.9 to 5312.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99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5293(1107791 to 225939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D3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9(5498.8 to 5499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C9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(0.13 to 0.17)</w:t>
            </w:r>
          </w:p>
        </w:tc>
      </w:tr>
      <w:tr w14:paraId="79A6F1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E9B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AB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1693(3688892 to 719740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DC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0.8(13990.4 to 13991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37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63678(6750975 to 1309951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22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32.2(13732 to 13732.5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B1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(-0.22 to 0.06)</w:t>
            </w:r>
          </w:p>
        </w:tc>
      </w:tr>
      <w:tr w14:paraId="4C393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C0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BE7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4703(664175 to 124813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B7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07.7(8307.1 to 8308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9A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7024(1801043 to 337876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C5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51.9(8451.6 to 8452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49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(0.04 to 0.07)</w:t>
            </w:r>
          </w:p>
        </w:tc>
      </w:tr>
      <w:tr w14:paraId="06558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A97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4578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16527(11277906 to 2266493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0F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37.1(5237 to 5237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0F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58187(12700484 to 2674003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328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20.1(4920.1 to 4920.2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B8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(-0.27 to -0.13)</w:t>
            </w:r>
          </w:p>
        </w:tc>
      </w:tr>
      <w:tr w14:paraId="60CD6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5F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82A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8882(1584437 to 331010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37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64.8(3964.6 to 396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B6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6566(1496133 to 319663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19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20.7(3920.5 to 3920.9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83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(-0.07 to 0.11)</w:t>
            </w:r>
          </w:p>
        </w:tc>
      </w:tr>
      <w:tr w14:paraId="18381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6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05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6883(4572837 to 836353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EC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77.7(16177.2 to 16178.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BA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88707(11583052 to 21159751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95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41.2(16340.9 to 16341.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D5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01 to 0.09)</w:t>
            </w:r>
          </w:p>
        </w:tc>
      </w:tr>
      <w:tr w14:paraId="1D2CD6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3D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FA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1538(1515053 to 307972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3D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0(4639.8 to 4640.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341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5759(1338205 to 2791856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63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5.3(4595.1 to 4595.5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96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(-0.05 to 0.01)</w:t>
            </w:r>
          </w:p>
        </w:tc>
      </w:tr>
      <w:tr w14:paraId="7925E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0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F4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44770(5048743 to 1015771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63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87.7(9187.5 to 918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F1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3651(5519532 to 1129825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BB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60.1(8959.9 to 8960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BE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(-0.31 to 0.14)</w:t>
            </w:r>
          </w:p>
        </w:tc>
      </w:tr>
      <w:tr w14:paraId="0A0AD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58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A4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5207(2225501 to 425453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BD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3.6(4463.5 to 4463.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1F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09423(5030586 to 9760380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14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0.5(4400.3 to 4400.6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77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35 to 0.29)</w:t>
            </w:r>
          </w:p>
        </w:tc>
      </w:tr>
      <w:tr w14:paraId="030053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23D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cean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66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060(180897 to 32665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CE9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89.9(17387.7 to 17392.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46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324(405227 to 75730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3F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02.2(16700.8 to 16703.6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E6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(-0.37 to 0.16)</w:t>
            </w:r>
          </w:p>
        </w:tc>
      </w:tr>
      <w:tr w14:paraId="379D5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91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3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2762(6374250 to 1261243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CC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2.5(3892.4 to 3892.6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E6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40412(13492546 to 2723388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2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04.3(4004.3 to 4004.4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3B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(-0.04 to 0.15)</w:t>
            </w:r>
          </w:p>
        </w:tc>
      </w:tr>
      <w:tr w14:paraId="5A8B4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D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4F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15405(5010416 to 9753472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4C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5.7(6455.6 to 6455.9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DD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94950(8191747 to 16201494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9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66.5(6166.3 to 6166.6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AA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(-0.14 to 0.04)</w:t>
            </w:r>
          </w:p>
        </w:tc>
      </w:tr>
      <w:tr w14:paraId="4E507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BD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23A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735(347459 to 681585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98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94.3(4094 to 4094.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7B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3627(534568 to 1055815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0D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28(4227.7 to 4228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82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(0.02 to 0.18)</w:t>
            </w:r>
          </w:p>
        </w:tc>
      </w:tr>
      <w:tr w14:paraId="644ED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70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A7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7255(2108988 to 389326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2E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49.1(23948.3 to 23950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909D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42514(3383381 to 6461012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3D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64.7(21664.1 to 21665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CD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(-0.48 to -0.18)</w:t>
            </w:r>
          </w:p>
        </w:tc>
      </w:tr>
      <w:tr w14:paraId="5744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FD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08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0617(2713611 to 5295724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0E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13.5(10413.1 to 10413.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10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4536(4653964 to 9492649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00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97(10296.8 to 10297.3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A0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(-0.07 to 0.01)</w:t>
            </w:r>
          </w:p>
        </w:tc>
      </w:tr>
      <w:tr w14:paraId="7675D7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8D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56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6817(1543160 to 303291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55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7.9(2227.8 to 2228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49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5474(1568358 to 3192053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5F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5.8(2245.7 to 2245.9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82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(-0.06 to 0.15)</w:t>
            </w:r>
          </w:p>
        </w:tc>
      </w:tr>
      <w:tr w14:paraId="5FAF87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13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C6B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5746(4220916 to 7852591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D8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03.3(15002.9 to 15003.7)</w:t>
            </w:r>
          </w:p>
        </w:tc>
        <w:tc>
          <w:tcPr>
            <w:tcW w:w="83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22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46442(12293980 to 23187227)</w:t>
            </w:r>
          </w:p>
        </w:tc>
        <w:tc>
          <w:tcPr>
            <w:tcW w:w="8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61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49.2(15949 to 15949.5)</w:t>
            </w:r>
          </w:p>
        </w:tc>
        <w:tc>
          <w:tcPr>
            <w:tcW w:w="83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B89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(0.08 to 0.26)</w:t>
            </w:r>
          </w:p>
        </w:tc>
      </w:tr>
    </w:tbl>
    <w:p w14:paraId="3C490220">
      <w:pPr>
        <w:keepNext w:val="0"/>
        <w:keepLines w:val="0"/>
        <w:widowControl/>
        <w:suppressLineNumbers w:val="0"/>
        <w:jc w:val="both"/>
        <w:textAlignment w:val="center"/>
        <w:rPr>
          <w:rFonts w:hint="eastAsia"/>
          <w:color w:val="auto"/>
          <w:lang w:val="en-US" w:eastAsia="zh-CN"/>
        </w:rPr>
      </w:pPr>
      <w:bookmarkStart w:id="0" w:name="_GoBack"/>
      <w:bookmarkEnd w:id="0"/>
      <w:r>
        <w:rPr>
          <w:rFonts w:hint="eastAsia"/>
          <w:color w:val="auto"/>
          <w:lang w:val="en-US" w:eastAsia="zh-CN"/>
        </w:rPr>
        <w:t xml:space="preserve">             </w:t>
      </w:r>
    </w:p>
    <w:p w14:paraId="4F631242">
      <w:pPr>
        <w:rPr>
          <w:rFonts w:hint="eastAsia"/>
          <w:b w:val="0"/>
          <w:bCs w:val="0"/>
          <w:color w:val="auto"/>
          <w:lang w:val="en-US" w:eastAsia="zh-CN"/>
        </w:rPr>
      </w:pPr>
    </w:p>
    <w:sectPr>
      <w:footerReference r:id="rId3" w:type="default"/>
      <w:pgSz w:w="16838" w:h="11906" w:orient="landscape"/>
      <w:pgMar w:top="1134" w:right="1134" w:bottom="1134" w:left="1134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1B15E5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2E5EF61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2E5EF61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130786"/>
    <w:rsid w:val="001B40F0"/>
    <w:rsid w:val="008B4D16"/>
    <w:rsid w:val="00B51FAF"/>
    <w:rsid w:val="00D325CC"/>
    <w:rsid w:val="01BB65AC"/>
    <w:rsid w:val="043B0914"/>
    <w:rsid w:val="06896151"/>
    <w:rsid w:val="07D1251D"/>
    <w:rsid w:val="07E01DA1"/>
    <w:rsid w:val="07E5385B"/>
    <w:rsid w:val="0BD240F7"/>
    <w:rsid w:val="0E5B608F"/>
    <w:rsid w:val="0ECA5559"/>
    <w:rsid w:val="11592BC4"/>
    <w:rsid w:val="11E76422"/>
    <w:rsid w:val="13547AE7"/>
    <w:rsid w:val="140C0390"/>
    <w:rsid w:val="14357918"/>
    <w:rsid w:val="15107A3E"/>
    <w:rsid w:val="15127C5A"/>
    <w:rsid w:val="15237771"/>
    <w:rsid w:val="15CB41CE"/>
    <w:rsid w:val="167D7355"/>
    <w:rsid w:val="16D276A1"/>
    <w:rsid w:val="175D340E"/>
    <w:rsid w:val="17C074F9"/>
    <w:rsid w:val="1B4072CF"/>
    <w:rsid w:val="1C3E30E2"/>
    <w:rsid w:val="1C4F52EF"/>
    <w:rsid w:val="20AE14FE"/>
    <w:rsid w:val="229121BE"/>
    <w:rsid w:val="248A5117"/>
    <w:rsid w:val="250E5D48"/>
    <w:rsid w:val="25203CCD"/>
    <w:rsid w:val="25B53B21"/>
    <w:rsid w:val="274C2B57"/>
    <w:rsid w:val="2CD47DF0"/>
    <w:rsid w:val="2EBF00B3"/>
    <w:rsid w:val="2EE30245"/>
    <w:rsid w:val="2F2A0A50"/>
    <w:rsid w:val="2F875074"/>
    <w:rsid w:val="30360848"/>
    <w:rsid w:val="31CC4FC0"/>
    <w:rsid w:val="337C47C4"/>
    <w:rsid w:val="34B54B5A"/>
    <w:rsid w:val="34CE54F3"/>
    <w:rsid w:val="35EB3E83"/>
    <w:rsid w:val="35ED19A9"/>
    <w:rsid w:val="37126C9A"/>
    <w:rsid w:val="3778260F"/>
    <w:rsid w:val="3A253286"/>
    <w:rsid w:val="3A695377"/>
    <w:rsid w:val="3B911029"/>
    <w:rsid w:val="3DB63026"/>
    <w:rsid w:val="3EFE69D5"/>
    <w:rsid w:val="3F3B6E61"/>
    <w:rsid w:val="3F8A0269"/>
    <w:rsid w:val="40827192"/>
    <w:rsid w:val="4157061F"/>
    <w:rsid w:val="43B9736F"/>
    <w:rsid w:val="44D206E8"/>
    <w:rsid w:val="452A653C"/>
    <w:rsid w:val="4856518C"/>
    <w:rsid w:val="4AD056CA"/>
    <w:rsid w:val="4AF8077D"/>
    <w:rsid w:val="4BD003D3"/>
    <w:rsid w:val="4D217F34"/>
    <w:rsid w:val="4F585C8E"/>
    <w:rsid w:val="4FE44AAA"/>
    <w:rsid w:val="530D4FE1"/>
    <w:rsid w:val="582100F6"/>
    <w:rsid w:val="589917F1"/>
    <w:rsid w:val="59D10B16"/>
    <w:rsid w:val="59EE4D9E"/>
    <w:rsid w:val="5A9A35FE"/>
    <w:rsid w:val="5B197B45"/>
    <w:rsid w:val="5B4B7CAA"/>
    <w:rsid w:val="5B94261A"/>
    <w:rsid w:val="5BCA1CC1"/>
    <w:rsid w:val="5E8343A9"/>
    <w:rsid w:val="5E976863"/>
    <w:rsid w:val="602A5424"/>
    <w:rsid w:val="615C160D"/>
    <w:rsid w:val="616404C2"/>
    <w:rsid w:val="637A3FCD"/>
    <w:rsid w:val="63C17E4E"/>
    <w:rsid w:val="63F43D7F"/>
    <w:rsid w:val="67962FFB"/>
    <w:rsid w:val="686E1C26"/>
    <w:rsid w:val="6A004555"/>
    <w:rsid w:val="6A114F5F"/>
    <w:rsid w:val="6B036F9E"/>
    <w:rsid w:val="6B572E46"/>
    <w:rsid w:val="6CD75FEC"/>
    <w:rsid w:val="6E7B6E4B"/>
    <w:rsid w:val="6F2B261F"/>
    <w:rsid w:val="722C2D3A"/>
    <w:rsid w:val="75894543"/>
    <w:rsid w:val="75B50E95"/>
    <w:rsid w:val="764010A6"/>
    <w:rsid w:val="77C21501"/>
    <w:rsid w:val="77EC7F62"/>
    <w:rsid w:val="7AE00762"/>
    <w:rsid w:val="7B76799F"/>
    <w:rsid w:val="7CB1685A"/>
    <w:rsid w:val="7DCC6151"/>
    <w:rsid w:val="7FA5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74</Words>
  <Characters>16046</Characters>
  <Lines>0</Lines>
  <Paragraphs>0</Paragraphs>
  <TotalTime>4</TotalTime>
  <ScaleCrop>false</ScaleCrop>
  <LinksUpToDate>false</LinksUpToDate>
  <CharactersWithSpaces>1764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1:13:00Z</dcterms:created>
  <dc:creator>林</dc:creator>
  <cp:lastModifiedBy>WPS_1300119264</cp:lastModifiedBy>
  <dcterms:modified xsi:type="dcterms:W3CDTF">2025-03-13T04:39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GMxNjMwY2YyYmFjMGE2NTI2YWMwYTc2YjdiN2Q1YzYiLCJ1c2VySWQiOiIxMzAwMTE5MjY0In0=</vt:lpwstr>
  </property>
  <property fmtid="{D5CDD505-2E9C-101B-9397-08002B2CF9AE}" pid="4" name="ICV">
    <vt:lpwstr>CED18A9C242B433492E7C34723BC882C_12</vt:lpwstr>
  </property>
</Properties>
</file>